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AE97E" w14:textId="6ED6182D" w:rsidR="003347EF" w:rsidRPr="00D2160D" w:rsidRDefault="007B25A1" w:rsidP="00D2160D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Additional file </w:t>
      </w:r>
      <w:r w:rsidR="001E67BD">
        <w:rPr>
          <w:b/>
          <w:sz w:val="28"/>
          <w:lang w:val="en-US"/>
        </w:rPr>
        <w:t>5</w:t>
      </w:r>
      <w:r w:rsidR="00D2160D" w:rsidRPr="00D2160D">
        <w:rPr>
          <w:b/>
          <w:sz w:val="28"/>
          <w:lang w:val="en-US"/>
        </w:rPr>
        <w:t xml:space="preserve"> </w:t>
      </w:r>
      <w:r w:rsidR="008B4959">
        <w:rPr>
          <w:b/>
          <w:sz w:val="28"/>
          <w:lang w:val="en-US"/>
        </w:rPr>
        <w:t xml:space="preserve">- </w:t>
      </w:r>
      <w:r w:rsidR="003347EF" w:rsidRPr="00D2160D">
        <w:rPr>
          <w:b/>
          <w:sz w:val="28"/>
          <w:lang w:val="en-US"/>
        </w:rPr>
        <w:t xml:space="preserve">Participants </w:t>
      </w:r>
      <w:r w:rsidR="008A3E1A">
        <w:rPr>
          <w:b/>
          <w:sz w:val="28"/>
          <w:lang w:val="en-US"/>
        </w:rPr>
        <w:t>satisfaction with</w:t>
      </w:r>
      <w:r w:rsidR="003347EF" w:rsidRPr="00D2160D">
        <w:rPr>
          <w:b/>
          <w:sz w:val="28"/>
          <w:lang w:val="en-US"/>
        </w:rPr>
        <w:t xml:space="preserve"> their assigned teaching method</w:t>
      </w:r>
      <w:r w:rsidR="00030A8F">
        <w:rPr>
          <w:b/>
          <w:sz w:val="28"/>
          <w:lang w:val="en-US"/>
        </w:rPr>
        <w:t xml:space="preserve"> at time point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26"/>
        <w:gridCol w:w="2127"/>
        <w:gridCol w:w="1412"/>
      </w:tblGrid>
      <w:tr w:rsidR="003347EF" w14:paraId="202A90B2" w14:textId="77777777" w:rsidTr="002551B4">
        <w:tc>
          <w:tcPr>
            <w:tcW w:w="3397" w:type="dxa"/>
            <w:tcBorders>
              <w:bottom w:val="single" w:sz="4" w:space="0" w:color="auto"/>
            </w:tcBorders>
          </w:tcPr>
          <w:p w14:paraId="3E73DB7E" w14:textId="77777777" w:rsidR="003347EF" w:rsidRPr="003347EF" w:rsidRDefault="003347EF" w:rsidP="00251ABF">
            <w:pPr>
              <w:rPr>
                <w:rFonts w:cs="Arial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5665" w:type="dxa"/>
            <w:gridSpan w:val="3"/>
            <w:tcBorders>
              <w:bottom w:val="single" w:sz="4" w:space="0" w:color="auto"/>
            </w:tcBorders>
          </w:tcPr>
          <w:p w14:paraId="7DB83DDF" w14:textId="77777777" w:rsidR="003347EF" w:rsidRDefault="003347EF" w:rsidP="002551B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an Score (SD) *</w:t>
            </w:r>
          </w:p>
        </w:tc>
      </w:tr>
      <w:tr w:rsidR="003347EF" w:rsidRPr="00503A0A" w14:paraId="533E2731" w14:textId="77777777" w:rsidTr="002551B4">
        <w:tc>
          <w:tcPr>
            <w:tcW w:w="3397" w:type="dxa"/>
            <w:tcBorders>
              <w:bottom w:val="single" w:sz="4" w:space="0" w:color="auto"/>
            </w:tcBorders>
          </w:tcPr>
          <w:p w14:paraId="1BFDB9BC" w14:textId="77777777" w:rsidR="003347EF" w:rsidRPr="00503A0A" w:rsidRDefault="003347EF" w:rsidP="00251ABF">
            <w:pPr>
              <w:rPr>
                <w:b/>
              </w:rPr>
            </w:pPr>
            <w:r w:rsidRPr="00503A0A">
              <w:rPr>
                <w:rFonts w:cs="Arial"/>
                <w:b/>
                <w:color w:val="000000"/>
                <w:szCs w:val="20"/>
              </w:rPr>
              <w:t>Ques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FCB1632" w14:textId="77777777" w:rsidR="003347EF" w:rsidRPr="00503A0A" w:rsidRDefault="003347EF" w:rsidP="00324998">
            <w:pPr>
              <w:jc w:val="center"/>
              <w:rPr>
                <w:rFonts w:cs="Arial"/>
                <w:b/>
                <w:color w:val="000000"/>
              </w:rPr>
            </w:pPr>
            <w:r w:rsidRPr="00503A0A">
              <w:rPr>
                <w:rFonts w:cs="Arial"/>
                <w:b/>
                <w:color w:val="000000"/>
              </w:rPr>
              <w:t xml:space="preserve">Video group </w:t>
            </w:r>
            <w:r w:rsidRPr="00503A0A">
              <w:rPr>
                <w:rFonts w:cs="Arial"/>
                <w:b/>
                <w:color w:val="000000"/>
                <w:szCs w:val="20"/>
              </w:rPr>
              <w:t>(n=</w:t>
            </w:r>
            <w:r w:rsidR="00324998" w:rsidRPr="00503A0A">
              <w:rPr>
                <w:rFonts w:cs="Arial"/>
                <w:b/>
                <w:color w:val="000000"/>
                <w:szCs w:val="20"/>
              </w:rPr>
              <w:t>72</w:t>
            </w:r>
            <w:r w:rsidRPr="00503A0A">
              <w:rPr>
                <w:rFonts w:cs="Arial"/>
                <w:b/>
                <w:color w:val="00000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D1F5F25" w14:textId="77777777" w:rsidR="003347EF" w:rsidRPr="00503A0A" w:rsidRDefault="003347EF" w:rsidP="00324998">
            <w:pPr>
              <w:jc w:val="center"/>
              <w:rPr>
                <w:b/>
              </w:rPr>
            </w:pPr>
            <w:r w:rsidRPr="00503A0A">
              <w:rPr>
                <w:rFonts w:cs="Arial"/>
                <w:b/>
                <w:color w:val="000000"/>
                <w:szCs w:val="20"/>
              </w:rPr>
              <w:t>SOP group (n=</w:t>
            </w:r>
            <w:r w:rsidR="00324998" w:rsidRPr="00503A0A">
              <w:rPr>
                <w:rFonts w:cs="Arial"/>
                <w:b/>
                <w:color w:val="000000"/>
                <w:szCs w:val="20"/>
              </w:rPr>
              <w:t>51</w:t>
            </w:r>
            <w:r w:rsidRPr="00503A0A">
              <w:rPr>
                <w:rFonts w:cs="Arial"/>
                <w:b/>
                <w:color w:val="000000"/>
                <w:szCs w:val="20"/>
              </w:rPr>
              <w:t>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791E656" w14:textId="77777777" w:rsidR="003347EF" w:rsidRPr="00503A0A" w:rsidRDefault="003347EF" w:rsidP="002551B4">
            <w:pPr>
              <w:jc w:val="center"/>
              <w:rPr>
                <w:b/>
              </w:rPr>
            </w:pPr>
            <w:r w:rsidRPr="00503A0A">
              <w:rPr>
                <w:rFonts w:cs="Arial"/>
                <w:b/>
                <w:color w:val="000000"/>
                <w:szCs w:val="20"/>
              </w:rPr>
              <w:t>p-Value</w:t>
            </w:r>
          </w:p>
        </w:tc>
      </w:tr>
      <w:tr w:rsidR="001E67BD" w14:paraId="1319B344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2725440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>I can remember some of the elements of the film/SOP wel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16DFBC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11 ± 1.1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39209E2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08 ± 0.9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4921418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859</w:t>
            </w:r>
          </w:p>
        </w:tc>
      </w:tr>
      <w:tr w:rsidR="001E67BD" w14:paraId="60D97B82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BFEE34F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can remember ALL of the elements of the </w:t>
            </w:r>
            <w:r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wel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6342F6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86 ± 1.1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0CBB78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10 ± 0.9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E80DE35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241</w:t>
            </w:r>
          </w:p>
        </w:tc>
      </w:tr>
      <w:tr w:rsidR="001E67BD" w14:paraId="08CF4AF6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2640591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did talk about the </w:t>
            </w:r>
            <w:r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with my colleagues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364F43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24 ±1.7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88B910A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78 ± 1.3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D47DBFD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111</w:t>
            </w:r>
          </w:p>
        </w:tc>
      </w:tr>
      <w:tr w:rsidR="001E67BD" w14:paraId="5B056DF3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37B6EE0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did recommend the </w:t>
            </w:r>
            <w:r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to my colleagues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594100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03 ± 1.7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1F4443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78 ± 1.0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28A9F13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344</w:t>
            </w:r>
          </w:p>
        </w:tc>
      </w:tr>
      <w:tr w:rsidR="001E67BD" w14:paraId="6DC0B985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A57D924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dreamt of the </w:t>
            </w:r>
            <w:r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732406D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21 ± 0.4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DE634B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22 ± 0.5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794424F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935</w:t>
            </w:r>
          </w:p>
        </w:tc>
      </w:tr>
      <w:tr w:rsidR="001E67BD" w14:paraId="00401476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59A27F1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transferred the content of the </w:t>
            </w:r>
            <w:r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to my everyday working life and judge my compliance with standard precautions to be better now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FB0F82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96 ± 1.1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B8EC898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20 ± 1.1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FB224F1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247</w:t>
            </w:r>
          </w:p>
        </w:tc>
      </w:tr>
      <w:tr w:rsidR="001E67BD" w14:paraId="3020FB46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55D9D5A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>Answering the questionnaire animated me to engage myself with the topic Standard Precautions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36A5F29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26 ±1.0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D18B7A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16 ±1.1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BE08A28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595</w:t>
            </w:r>
          </w:p>
        </w:tc>
      </w:tr>
      <w:tr w:rsidR="001E67BD" w14:paraId="4700EC1D" w14:textId="77777777" w:rsidTr="001E67B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C5475A2" w14:textId="77777777" w:rsidR="001E67BD" w:rsidRPr="003347EF" w:rsidRDefault="001E67BD" w:rsidP="00251ABF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can remember some of the elements of the </w:t>
            </w:r>
            <w:r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wel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31B373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11 ± 1.1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0BE1653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08 ± 0.9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76B35EF" w14:textId="77777777" w:rsidR="001E67BD" w:rsidRDefault="001E67BD" w:rsidP="001E67BD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859</w:t>
            </w:r>
          </w:p>
        </w:tc>
      </w:tr>
    </w:tbl>
    <w:p w14:paraId="096EE9A8" w14:textId="77777777" w:rsidR="003347EF" w:rsidRDefault="003347EF" w:rsidP="003347EF"/>
    <w:p w14:paraId="7F0692B1" w14:textId="77777777" w:rsidR="003347EF" w:rsidRPr="003347EF" w:rsidRDefault="003347EF" w:rsidP="003347EF">
      <w:pPr>
        <w:spacing w:after="160" w:line="480" w:lineRule="auto"/>
        <w:rPr>
          <w:lang w:val="en-US"/>
        </w:rPr>
      </w:pPr>
      <w:r w:rsidRPr="003347EF">
        <w:rPr>
          <w:lang w:val="en-US"/>
        </w:rPr>
        <w:t>* Mean based on 1–6 scale where 6 = “Strongly Agree” and 1 = “Strongly Disagree.”</w:t>
      </w:r>
    </w:p>
    <w:p w14:paraId="3A368723" w14:textId="77777777" w:rsidR="003347EF" w:rsidRPr="003347EF" w:rsidRDefault="003347EF" w:rsidP="003347EF">
      <w:pPr>
        <w:rPr>
          <w:lang w:val="en-US"/>
        </w:rPr>
      </w:pPr>
      <w:r w:rsidRPr="003347EF">
        <w:rPr>
          <w:lang w:val="en-US"/>
        </w:rPr>
        <w:t>Abbreviations: SOP, standard operating procedure; SD, standard deviation</w:t>
      </w:r>
    </w:p>
    <w:sectPr w:rsidR="003347EF" w:rsidRPr="003347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47EF"/>
    <w:rsid w:val="000017FB"/>
    <w:rsid w:val="0001583F"/>
    <w:rsid w:val="00030A8F"/>
    <w:rsid w:val="0006529D"/>
    <w:rsid w:val="001C5C62"/>
    <w:rsid w:val="001E67BD"/>
    <w:rsid w:val="00251ABF"/>
    <w:rsid w:val="0027446E"/>
    <w:rsid w:val="00277EB6"/>
    <w:rsid w:val="00324998"/>
    <w:rsid w:val="003347EF"/>
    <w:rsid w:val="004C0CE7"/>
    <w:rsid w:val="004C6876"/>
    <w:rsid w:val="00503A0A"/>
    <w:rsid w:val="00612C16"/>
    <w:rsid w:val="00724272"/>
    <w:rsid w:val="007B25A1"/>
    <w:rsid w:val="008A3E1A"/>
    <w:rsid w:val="008B4959"/>
    <w:rsid w:val="00B164D2"/>
    <w:rsid w:val="00B30DA1"/>
    <w:rsid w:val="00B67794"/>
    <w:rsid w:val="00CF089C"/>
    <w:rsid w:val="00D2160D"/>
    <w:rsid w:val="00DF13C5"/>
    <w:rsid w:val="00F34081"/>
    <w:rsid w:val="00F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E4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334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334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917</Characters>
  <Application>Microsoft Office Word</Application>
  <DocSecurity>0</DocSecurity>
  <Lines>57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JLAMARI</cp:lastModifiedBy>
  <cp:revision>4</cp:revision>
  <dcterms:created xsi:type="dcterms:W3CDTF">2019-02-09T13:14:00Z</dcterms:created>
  <dcterms:modified xsi:type="dcterms:W3CDTF">2019-05-02T07:30:00Z</dcterms:modified>
</cp:coreProperties>
</file>